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430FF" w14:textId="77777777" w:rsidR="004A5E4D" w:rsidRDefault="004A5E4D" w:rsidP="004A5E4D">
      <w:r>
        <w:rPr>
          <w:b/>
          <w:bCs/>
        </w:rPr>
        <w:t>Supplemental Table 1</w:t>
      </w:r>
      <w:r>
        <w:t>: Generalized Estimating Equation Analysis of Association of Atrial Fibrillation Episodes with Palpi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699"/>
      </w:tblGrid>
      <w:tr w:rsidR="004A5E4D" w14:paraId="53F43102" w14:textId="77777777" w:rsidTr="00701583">
        <w:tc>
          <w:tcPr>
            <w:tcW w:w="3116" w:type="dxa"/>
          </w:tcPr>
          <w:p w14:paraId="53F43100" w14:textId="77777777" w:rsidR="004A5E4D" w:rsidRPr="003D5A8D" w:rsidRDefault="004A5E4D" w:rsidP="00701583">
            <w:pPr>
              <w:rPr>
                <w:b/>
                <w:bCs/>
              </w:rPr>
            </w:pPr>
            <w:r w:rsidRPr="003D5A8D">
              <w:rPr>
                <w:b/>
                <w:bCs/>
              </w:rPr>
              <w:t>Variable</w:t>
            </w:r>
          </w:p>
        </w:tc>
        <w:tc>
          <w:tcPr>
            <w:tcW w:w="5699" w:type="dxa"/>
          </w:tcPr>
          <w:p w14:paraId="53F43101" w14:textId="77777777" w:rsidR="004A5E4D" w:rsidRPr="003D5A8D" w:rsidRDefault="004A5E4D" w:rsidP="00701583">
            <w:pPr>
              <w:rPr>
                <w:b/>
                <w:bCs/>
              </w:rPr>
            </w:pPr>
            <w:r>
              <w:rPr>
                <w:b/>
                <w:bCs/>
              </w:rPr>
              <w:t>Odds Ratio (95% CI) of Reporting Palpitations</w:t>
            </w:r>
          </w:p>
        </w:tc>
      </w:tr>
      <w:tr w:rsidR="004A5E4D" w14:paraId="53F43105" w14:textId="77777777" w:rsidTr="00701583">
        <w:tc>
          <w:tcPr>
            <w:tcW w:w="3116" w:type="dxa"/>
          </w:tcPr>
          <w:p w14:paraId="53F43103" w14:textId="77777777" w:rsidR="004A5E4D" w:rsidRDefault="004A5E4D" w:rsidP="00701583">
            <w:r>
              <w:t>AF episode(s) recorded</w:t>
            </w:r>
          </w:p>
        </w:tc>
        <w:tc>
          <w:tcPr>
            <w:tcW w:w="5699" w:type="dxa"/>
          </w:tcPr>
          <w:p w14:paraId="53F43104" w14:textId="77777777" w:rsidR="004A5E4D" w:rsidRDefault="004A5E4D" w:rsidP="00701583"/>
        </w:tc>
      </w:tr>
      <w:tr w:rsidR="004A5E4D" w14:paraId="53F43108" w14:textId="77777777" w:rsidTr="00701583">
        <w:tc>
          <w:tcPr>
            <w:tcW w:w="3116" w:type="dxa"/>
          </w:tcPr>
          <w:p w14:paraId="53F43106" w14:textId="77777777" w:rsidR="004A5E4D" w:rsidRDefault="004A5E4D" w:rsidP="00701583">
            <w:pPr>
              <w:ind w:left="720"/>
            </w:pPr>
            <w:r>
              <w:t>No</w:t>
            </w:r>
          </w:p>
        </w:tc>
        <w:tc>
          <w:tcPr>
            <w:tcW w:w="5699" w:type="dxa"/>
          </w:tcPr>
          <w:p w14:paraId="53F43107" w14:textId="77777777" w:rsidR="004A5E4D" w:rsidRDefault="004A5E4D" w:rsidP="00701583">
            <w:r>
              <w:t>Reference</w:t>
            </w:r>
          </w:p>
        </w:tc>
      </w:tr>
      <w:tr w:rsidR="004A5E4D" w14:paraId="53F4310B" w14:textId="77777777" w:rsidTr="00701583">
        <w:tc>
          <w:tcPr>
            <w:tcW w:w="3116" w:type="dxa"/>
          </w:tcPr>
          <w:p w14:paraId="53F43109" w14:textId="77777777" w:rsidR="004A5E4D" w:rsidRDefault="004A5E4D" w:rsidP="00701583">
            <w:pPr>
              <w:ind w:left="720"/>
            </w:pPr>
            <w:r>
              <w:t>Yes</w:t>
            </w:r>
          </w:p>
        </w:tc>
        <w:tc>
          <w:tcPr>
            <w:tcW w:w="5699" w:type="dxa"/>
          </w:tcPr>
          <w:p w14:paraId="53F4310A" w14:textId="74CEC9F2" w:rsidR="004A5E4D" w:rsidRDefault="004A5E4D" w:rsidP="00701583">
            <w:r>
              <w:t>2.60 (0.85</w:t>
            </w:r>
            <w:r w:rsidR="00A96636">
              <w:t>–</w:t>
            </w:r>
            <w:r>
              <w:t>7.96)</w:t>
            </w:r>
          </w:p>
        </w:tc>
      </w:tr>
      <w:tr w:rsidR="004A5E4D" w14:paraId="53F4310E" w14:textId="77777777" w:rsidTr="00701583">
        <w:tc>
          <w:tcPr>
            <w:tcW w:w="3116" w:type="dxa"/>
          </w:tcPr>
          <w:p w14:paraId="53F4310C" w14:textId="77777777" w:rsidR="004A5E4D" w:rsidRDefault="004A5E4D" w:rsidP="00701583">
            <w:r>
              <w:t>Week</w:t>
            </w:r>
          </w:p>
        </w:tc>
        <w:tc>
          <w:tcPr>
            <w:tcW w:w="5699" w:type="dxa"/>
          </w:tcPr>
          <w:p w14:paraId="53F4310D" w14:textId="77777777" w:rsidR="004A5E4D" w:rsidRDefault="004A5E4D" w:rsidP="00701583"/>
        </w:tc>
      </w:tr>
      <w:tr w:rsidR="004A5E4D" w14:paraId="53F43111" w14:textId="77777777" w:rsidTr="00701583">
        <w:tc>
          <w:tcPr>
            <w:tcW w:w="3116" w:type="dxa"/>
          </w:tcPr>
          <w:p w14:paraId="53F4310F" w14:textId="77777777" w:rsidR="004A5E4D" w:rsidRDefault="004A5E4D" w:rsidP="00701583">
            <w:pPr>
              <w:ind w:left="720"/>
            </w:pPr>
            <w:r>
              <w:t>1</w:t>
            </w:r>
          </w:p>
        </w:tc>
        <w:tc>
          <w:tcPr>
            <w:tcW w:w="5699" w:type="dxa"/>
          </w:tcPr>
          <w:p w14:paraId="53F43110" w14:textId="77777777" w:rsidR="004A5E4D" w:rsidRDefault="004A5E4D" w:rsidP="00701583">
            <w:r>
              <w:t>Reference</w:t>
            </w:r>
          </w:p>
        </w:tc>
      </w:tr>
      <w:tr w:rsidR="004A5E4D" w14:paraId="53F43114" w14:textId="77777777" w:rsidTr="00701583">
        <w:tc>
          <w:tcPr>
            <w:tcW w:w="3116" w:type="dxa"/>
          </w:tcPr>
          <w:p w14:paraId="53F43112" w14:textId="77777777" w:rsidR="004A5E4D" w:rsidRDefault="004A5E4D" w:rsidP="00701583">
            <w:pPr>
              <w:ind w:left="720"/>
            </w:pPr>
            <w:r>
              <w:t>2</w:t>
            </w:r>
          </w:p>
        </w:tc>
        <w:tc>
          <w:tcPr>
            <w:tcW w:w="5699" w:type="dxa"/>
          </w:tcPr>
          <w:p w14:paraId="53F43113" w14:textId="3C2632B7" w:rsidR="004A5E4D" w:rsidRDefault="004A5E4D" w:rsidP="00701583">
            <w:r>
              <w:t>1.04 (0.27</w:t>
            </w:r>
            <w:r w:rsidR="00A96636">
              <w:t>–</w:t>
            </w:r>
            <w:r>
              <w:t>3.93)</w:t>
            </w:r>
          </w:p>
        </w:tc>
      </w:tr>
      <w:tr w:rsidR="004A5E4D" w14:paraId="53F43117" w14:textId="77777777" w:rsidTr="00701583">
        <w:tc>
          <w:tcPr>
            <w:tcW w:w="3116" w:type="dxa"/>
          </w:tcPr>
          <w:p w14:paraId="53F43115" w14:textId="77777777" w:rsidR="004A5E4D" w:rsidRDefault="004A5E4D" w:rsidP="00701583">
            <w:pPr>
              <w:ind w:left="720"/>
            </w:pPr>
            <w:r>
              <w:t>3</w:t>
            </w:r>
          </w:p>
        </w:tc>
        <w:tc>
          <w:tcPr>
            <w:tcW w:w="5699" w:type="dxa"/>
          </w:tcPr>
          <w:p w14:paraId="53F43116" w14:textId="20745C3E" w:rsidR="004A5E4D" w:rsidRDefault="004A5E4D" w:rsidP="00701583">
            <w:r>
              <w:t>0.55 (0.18</w:t>
            </w:r>
            <w:r w:rsidR="00A96636">
              <w:t>–</w:t>
            </w:r>
            <w:r>
              <w:t>1.73)</w:t>
            </w:r>
          </w:p>
        </w:tc>
      </w:tr>
      <w:tr w:rsidR="004A5E4D" w14:paraId="53F4311A" w14:textId="77777777" w:rsidTr="00701583">
        <w:tc>
          <w:tcPr>
            <w:tcW w:w="3116" w:type="dxa"/>
          </w:tcPr>
          <w:p w14:paraId="53F43118" w14:textId="77777777" w:rsidR="004A5E4D" w:rsidRDefault="004A5E4D" w:rsidP="00701583">
            <w:pPr>
              <w:ind w:left="720"/>
            </w:pPr>
            <w:r>
              <w:t>4</w:t>
            </w:r>
          </w:p>
        </w:tc>
        <w:tc>
          <w:tcPr>
            <w:tcW w:w="5699" w:type="dxa"/>
          </w:tcPr>
          <w:p w14:paraId="53F43119" w14:textId="2B036E1F" w:rsidR="004A5E4D" w:rsidRDefault="004A5E4D" w:rsidP="00701583">
            <w:r>
              <w:t>0.69 (0.18</w:t>
            </w:r>
            <w:r w:rsidR="00A96636">
              <w:t>–</w:t>
            </w:r>
            <w:r>
              <w:t>2.57)</w:t>
            </w:r>
          </w:p>
        </w:tc>
      </w:tr>
      <w:tr w:rsidR="004A5E4D" w14:paraId="53F4311D" w14:textId="77777777" w:rsidTr="00701583">
        <w:tc>
          <w:tcPr>
            <w:tcW w:w="3116" w:type="dxa"/>
          </w:tcPr>
          <w:p w14:paraId="53F4311B" w14:textId="77777777" w:rsidR="004A5E4D" w:rsidRDefault="004A5E4D" w:rsidP="00701583">
            <w:pPr>
              <w:ind w:left="720"/>
            </w:pPr>
            <w:r>
              <w:t>5</w:t>
            </w:r>
          </w:p>
        </w:tc>
        <w:tc>
          <w:tcPr>
            <w:tcW w:w="5699" w:type="dxa"/>
          </w:tcPr>
          <w:p w14:paraId="53F4311C" w14:textId="3DA46C8F" w:rsidR="004A5E4D" w:rsidRDefault="004A5E4D" w:rsidP="00701583">
            <w:r>
              <w:t>0.40 (0.12</w:t>
            </w:r>
            <w:r w:rsidR="00A96636">
              <w:t>–</w:t>
            </w:r>
            <w:r>
              <w:t>1.38)</w:t>
            </w:r>
          </w:p>
        </w:tc>
      </w:tr>
      <w:tr w:rsidR="004A5E4D" w14:paraId="53F43120" w14:textId="77777777" w:rsidTr="00701583">
        <w:tc>
          <w:tcPr>
            <w:tcW w:w="3116" w:type="dxa"/>
          </w:tcPr>
          <w:p w14:paraId="53F4311E" w14:textId="77777777" w:rsidR="004A5E4D" w:rsidRDefault="004A5E4D" w:rsidP="00701583">
            <w:r>
              <w:t>Sex</w:t>
            </w:r>
          </w:p>
        </w:tc>
        <w:tc>
          <w:tcPr>
            <w:tcW w:w="5699" w:type="dxa"/>
          </w:tcPr>
          <w:p w14:paraId="53F4311F" w14:textId="77777777" w:rsidR="004A5E4D" w:rsidRDefault="004A5E4D" w:rsidP="00701583"/>
        </w:tc>
      </w:tr>
      <w:tr w:rsidR="004A5E4D" w14:paraId="53F43123" w14:textId="77777777" w:rsidTr="00701583">
        <w:tc>
          <w:tcPr>
            <w:tcW w:w="3116" w:type="dxa"/>
          </w:tcPr>
          <w:p w14:paraId="53F43121" w14:textId="77777777" w:rsidR="004A5E4D" w:rsidRDefault="004A5E4D" w:rsidP="00701583">
            <w:pPr>
              <w:ind w:left="720"/>
            </w:pPr>
            <w:r>
              <w:t>Male</w:t>
            </w:r>
          </w:p>
        </w:tc>
        <w:tc>
          <w:tcPr>
            <w:tcW w:w="5699" w:type="dxa"/>
          </w:tcPr>
          <w:p w14:paraId="53F43122" w14:textId="77777777" w:rsidR="004A5E4D" w:rsidRDefault="004A5E4D" w:rsidP="00701583">
            <w:r>
              <w:t>Reference</w:t>
            </w:r>
          </w:p>
        </w:tc>
      </w:tr>
      <w:tr w:rsidR="004A5E4D" w14:paraId="53F43126" w14:textId="77777777" w:rsidTr="00701583">
        <w:tc>
          <w:tcPr>
            <w:tcW w:w="3116" w:type="dxa"/>
          </w:tcPr>
          <w:p w14:paraId="53F43124" w14:textId="77777777" w:rsidR="004A5E4D" w:rsidRDefault="004A5E4D" w:rsidP="00701583">
            <w:pPr>
              <w:ind w:left="720"/>
            </w:pPr>
            <w:r>
              <w:t>Female</w:t>
            </w:r>
          </w:p>
        </w:tc>
        <w:tc>
          <w:tcPr>
            <w:tcW w:w="5699" w:type="dxa"/>
          </w:tcPr>
          <w:p w14:paraId="53F43125" w14:textId="67E586DC" w:rsidR="004A5E4D" w:rsidRDefault="004A5E4D" w:rsidP="00701583">
            <w:r>
              <w:t>1.26 (0.36</w:t>
            </w:r>
            <w:r w:rsidR="00A96636">
              <w:t>–</w:t>
            </w:r>
            <w:r>
              <w:t>4.39)</w:t>
            </w:r>
          </w:p>
        </w:tc>
      </w:tr>
      <w:tr w:rsidR="004A5E4D" w14:paraId="53F43129" w14:textId="77777777" w:rsidTr="00701583">
        <w:tc>
          <w:tcPr>
            <w:tcW w:w="3116" w:type="dxa"/>
          </w:tcPr>
          <w:p w14:paraId="53F43127" w14:textId="6B7388C0" w:rsidR="004A5E4D" w:rsidRDefault="004A5E4D">
            <w:r>
              <w:t>Age</w:t>
            </w:r>
            <w:r w:rsidR="00A96636" w:rsidRPr="00A4591A">
              <w:rPr>
                <w:rFonts w:cstheme="minorHAnsi"/>
              </w:rPr>
              <w:t>†</w:t>
            </w:r>
          </w:p>
        </w:tc>
        <w:tc>
          <w:tcPr>
            <w:tcW w:w="5699" w:type="dxa"/>
          </w:tcPr>
          <w:p w14:paraId="53F43128" w14:textId="4A521DFE" w:rsidR="004A5E4D" w:rsidRDefault="004A5E4D" w:rsidP="00701583">
            <w:r>
              <w:t>0.93 (0.88</w:t>
            </w:r>
            <w:r w:rsidR="00A96636">
              <w:t>–</w:t>
            </w:r>
            <w:r>
              <w:t>0.</w:t>
            </w:r>
            <w:proofErr w:type="gramStart"/>
            <w:r>
              <w:t>98)*</w:t>
            </w:r>
            <w:proofErr w:type="gramEnd"/>
          </w:p>
        </w:tc>
      </w:tr>
      <w:tr w:rsidR="004A5E4D" w14:paraId="53F4312C" w14:textId="77777777" w:rsidTr="00701583">
        <w:tc>
          <w:tcPr>
            <w:tcW w:w="3116" w:type="dxa"/>
          </w:tcPr>
          <w:p w14:paraId="53F4312A" w14:textId="77777777" w:rsidR="004A5E4D" w:rsidRDefault="004A5E4D" w:rsidP="00701583">
            <w:r>
              <w:t>Site</w:t>
            </w:r>
          </w:p>
        </w:tc>
        <w:tc>
          <w:tcPr>
            <w:tcW w:w="5699" w:type="dxa"/>
          </w:tcPr>
          <w:p w14:paraId="53F4312B" w14:textId="77777777" w:rsidR="004A5E4D" w:rsidRDefault="004A5E4D" w:rsidP="00701583"/>
        </w:tc>
      </w:tr>
      <w:tr w:rsidR="004A5E4D" w14:paraId="53F4312F" w14:textId="77777777" w:rsidTr="00701583">
        <w:tc>
          <w:tcPr>
            <w:tcW w:w="3116" w:type="dxa"/>
          </w:tcPr>
          <w:p w14:paraId="53F4312D" w14:textId="77777777" w:rsidR="004A5E4D" w:rsidRDefault="004A5E4D" w:rsidP="00701583">
            <w:pPr>
              <w:ind w:left="720"/>
            </w:pPr>
            <w:r>
              <w:t>Mayo Clinic</w:t>
            </w:r>
          </w:p>
        </w:tc>
        <w:tc>
          <w:tcPr>
            <w:tcW w:w="5699" w:type="dxa"/>
          </w:tcPr>
          <w:p w14:paraId="53F4312E" w14:textId="77777777" w:rsidR="004A5E4D" w:rsidRDefault="004A5E4D" w:rsidP="00701583">
            <w:r>
              <w:t>Reference</w:t>
            </w:r>
          </w:p>
        </w:tc>
      </w:tr>
      <w:tr w:rsidR="004A5E4D" w14:paraId="53F43132" w14:textId="77777777" w:rsidTr="00701583">
        <w:tc>
          <w:tcPr>
            <w:tcW w:w="3116" w:type="dxa"/>
          </w:tcPr>
          <w:p w14:paraId="53F43130" w14:textId="4B557702" w:rsidR="004A5E4D" w:rsidRDefault="004A5E4D" w:rsidP="00A96636">
            <w:pPr>
              <w:ind w:left="720"/>
            </w:pPr>
            <w:r>
              <w:t>Yale</w:t>
            </w:r>
            <w:r w:rsidR="00A96636">
              <w:t>–</w:t>
            </w:r>
            <w:r>
              <w:t>New Haven Hospital</w:t>
            </w:r>
          </w:p>
        </w:tc>
        <w:tc>
          <w:tcPr>
            <w:tcW w:w="5699" w:type="dxa"/>
          </w:tcPr>
          <w:p w14:paraId="53F43131" w14:textId="28C36A7C" w:rsidR="004A5E4D" w:rsidRDefault="004A5E4D" w:rsidP="00701583">
            <w:r>
              <w:t>0.94 (0.28</w:t>
            </w:r>
            <w:r w:rsidR="00A96636">
              <w:t>–</w:t>
            </w:r>
            <w:r>
              <w:t>3.15)</w:t>
            </w:r>
          </w:p>
        </w:tc>
      </w:tr>
    </w:tbl>
    <w:p w14:paraId="53F43133" w14:textId="792E6DB5" w:rsidR="004A5E4D" w:rsidRDefault="004A5E4D" w:rsidP="004A5E4D">
      <w:r>
        <w:t>*</w:t>
      </w:r>
      <w:r w:rsidR="00A96636" w:rsidRPr="00A4591A">
        <w:rPr>
          <w:i/>
        </w:rPr>
        <w:t>P</w:t>
      </w:r>
      <w:r w:rsidR="00A96636">
        <w:t xml:space="preserve"> </w:t>
      </w:r>
      <w:r>
        <w:t>&lt;.05</w:t>
      </w:r>
      <w:r w:rsidR="00A96636">
        <w:t>.</w:t>
      </w:r>
    </w:p>
    <w:p w14:paraId="53F43134" w14:textId="0533B391" w:rsidR="004A5E4D" w:rsidRPr="001146D7" w:rsidRDefault="00A96636" w:rsidP="004A5E4D">
      <w:pPr>
        <w:sectPr w:rsidR="004A5E4D" w:rsidRPr="001146D7" w:rsidSect="004A5E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01583">
        <w:rPr>
          <w:rFonts w:cstheme="minorHAnsi"/>
        </w:rPr>
        <w:t>†</w:t>
      </w:r>
      <w:r w:rsidR="004A5E4D">
        <w:t>Marginal steps per each additional year of age</w:t>
      </w:r>
      <w:r>
        <w:t>.</w:t>
      </w:r>
    </w:p>
    <w:p w14:paraId="53F43135" w14:textId="77777777" w:rsidR="004A5E4D" w:rsidRDefault="004A5E4D" w:rsidP="004A5E4D">
      <w:pPr>
        <w:rPr>
          <w:b/>
          <w:bCs/>
        </w:rPr>
      </w:pPr>
      <w:r>
        <w:rPr>
          <w:b/>
          <w:bCs/>
        </w:rPr>
        <w:lastRenderedPageBreak/>
        <w:t xml:space="preserve">Supplemental Table 2: </w:t>
      </w:r>
      <w:r w:rsidRPr="00432728">
        <w:t>Linear Regression Analysis of Percentage Weight Lost and Median Daily Step Cou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A5E4D" w14:paraId="53F43138" w14:textId="77777777" w:rsidTr="00701583">
        <w:tc>
          <w:tcPr>
            <w:tcW w:w="4675" w:type="dxa"/>
          </w:tcPr>
          <w:p w14:paraId="53F43136" w14:textId="77777777" w:rsidR="004A5E4D" w:rsidRDefault="004A5E4D" w:rsidP="0070158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4675" w:type="dxa"/>
          </w:tcPr>
          <w:p w14:paraId="53F43137" w14:textId="77777777" w:rsidR="004A5E4D" w:rsidRDefault="004A5E4D" w:rsidP="0070158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Marginal Effect on Median Daily Step Count (95% CI)</w:t>
            </w:r>
          </w:p>
        </w:tc>
      </w:tr>
      <w:tr w:rsidR="004A5E4D" w14:paraId="53F4313B" w14:textId="77777777" w:rsidTr="00701583">
        <w:tc>
          <w:tcPr>
            <w:tcW w:w="4675" w:type="dxa"/>
          </w:tcPr>
          <w:p w14:paraId="53F43139" w14:textId="77777777" w:rsidR="004A5E4D" w:rsidRPr="00432728" w:rsidRDefault="004A5E4D" w:rsidP="00701583">
            <w:pPr>
              <w:spacing w:line="480" w:lineRule="auto"/>
            </w:pPr>
            <w:r w:rsidRPr="00432728">
              <w:t>Percent weight lost</w:t>
            </w:r>
          </w:p>
        </w:tc>
        <w:tc>
          <w:tcPr>
            <w:tcW w:w="4675" w:type="dxa"/>
          </w:tcPr>
          <w:p w14:paraId="53F4313A" w14:textId="5EFDBDFA" w:rsidR="004A5E4D" w:rsidRPr="0093634B" w:rsidRDefault="004A5E4D">
            <w:pPr>
              <w:spacing w:line="480" w:lineRule="auto"/>
            </w:pPr>
            <w:r w:rsidRPr="0093634B">
              <w:t>658 (</w:t>
            </w:r>
            <w:r w:rsidR="00A96636">
              <w:t>–</w:t>
            </w:r>
            <w:r w:rsidRPr="0093634B">
              <w:t xml:space="preserve">1945 </w:t>
            </w:r>
            <w:r w:rsidR="00A96636">
              <w:t>to</w:t>
            </w:r>
            <w:r w:rsidRPr="0093634B">
              <w:t xml:space="preserve"> 3263)</w:t>
            </w:r>
          </w:p>
        </w:tc>
      </w:tr>
      <w:tr w:rsidR="004A5E4D" w14:paraId="53F4313E" w14:textId="77777777" w:rsidTr="00701583">
        <w:tc>
          <w:tcPr>
            <w:tcW w:w="4675" w:type="dxa"/>
          </w:tcPr>
          <w:p w14:paraId="53F4313C" w14:textId="77777777" w:rsidR="004A5E4D" w:rsidRPr="00432728" w:rsidRDefault="004A5E4D" w:rsidP="00701583">
            <w:pPr>
              <w:spacing w:line="480" w:lineRule="auto"/>
            </w:pPr>
            <w:r w:rsidRPr="00432728">
              <w:t>Sex</w:t>
            </w:r>
          </w:p>
        </w:tc>
        <w:tc>
          <w:tcPr>
            <w:tcW w:w="4675" w:type="dxa"/>
          </w:tcPr>
          <w:p w14:paraId="53F4313D" w14:textId="77777777" w:rsidR="004A5E4D" w:rsidRDefault="004A5E4D" w:rsidP="00701583">
            <w:pPr>
              <w:spacing w:line="480" w:lineRule="auto"/>
              <w:rPr>
                <w:b/>
                <w:bCs/>
              </w:rPr>
            </w:pPr>
          </w:p>
        </w:tc>
      </w:tr>
      <w:tr w:rsidR="004A5E4D" w14:paraId="53F43141" w14:textId="77777777" w:rsidTr="00701583">
        <w:tc>
          <w:tcPr>
            <w:tcW w:w="4675" w:type="dxa"/>
          </w:tcPr>
          <w:p w14:paraId="53F4313F" w14:textId="77777777" w:rsidR="004A5E4D" w:rsidRPr="00432728" w:rsidRDefault="004A5E4D" w:rsidP="00701583">
            <w:pPr>
              <w:spacing w:line="480" w:lineRule="auto"/>
              <w:ind w:left="720"/>
            </w:pPr>
            <w:r w:rsidRPr="00432728">
              <w:t>Male</w:t>
            </w:r>
          </w:p>
        </w:tc>
        <w:tc>
          <w:tcPr>
            <w:tcW w:w="4675" w:type="dxa"/>
          </w:tcPr>
          <w:p w14:paraId="53F43140" w14:textId="77777777" w:rsidR="004A5E4D" w:rsidRPr="0093634B" w:rsidRDefault="004A5E4D" w:rsidP="00701583">
            <w:pPr>
              <w:spacing w:line="480" w:lineRule="auto"/>
            </w:pPr>
            <w:r>
              <w:t>Reference</w:t>
            </w:r>
          </w:p>
        </w:tc>
      </w:tr>
      <w:tr w:rsidR="004A5E4D" w14:paraId="53F43144" w14:textId="77777777" w:rsidTr="00701583">
        <w:tc>
          <w:tcPr>
            <w:tcW w:w="4675" w:type="dxa"/>
          </w:tcPr>
          <w:p w14:paraId="53F43142" w14:textId="77777777" w:rsidR="004A5E4D" w:rsidRPr="00432728" w:rsidRDefault="004A5E4D" w:rsidP="00701583">
            <w:pPr>
              <w:spacing w:line="480" w:lineRule="auto"/>
              <w:ind w:left="720"/>
            </w:pPr>
            <w:r w:rsidRPr="00432728">
              <w:t>Female</w:t>
            </w:r>
          </w:p>
        </w:tc>
        <w:tc>
          <w:tcPr>
            <w:tcW w:w="4675" w:type="dxa"/>
          </w:tcPr>
          <w:p w14:paraId="53F43143" w14:textId="66289F5A" w:rsidR="004A5E4D" w:rsidRPr="0093634B" w:rsidRDefault="004A5E4D">
            <w:pPr>
              <w:spacing w:line="480" w:lineRule="auto"/>
            </w:pPr>
            <w:r w:rsidRPr="0093634B">
              <w:t>1164 (</w:t>
            </w:r>
            <w:r w:rsidR="00A96636">
              <w:t>–</w:t>
            </w:r>
            <w:r w:rsidRPr="0093634B">
              <w:t xml:space="preserve">7962 </w:t>
            </w:r>
            <w:r w:rsidR="00A96636">
              <w:t>to</w:t>
            </w:r>
            <w:r w:rsidRPr="0093634B">
              <w:t xml:space="preserve"> 10,290)</w:t>
            </w:r>
          </w:p>
        </w:tc>
      </w:tr>
      <w:tr w:rsidR="004A5E4D" w14:paraId="53F43147" w14:textId="77777777" w:rsidTr="00701583">
        <w:tc>
          <w:tcPr>
            <w:tcW w:w="4675" w:type="dxa"/>
          </w:tcPr>
          <w:p w14:paraId="53F43145" w14:textId="3F7621ED" w:rsidR="004A5E4D" w:rsidRPr="00432728" w:rsidRDefault="004A5E4D">
            <w:pPr>
              <w:spacing w:line="480" w:lineRule="auto"/>
            </w:pPr>
            <w:r w:rsidRPr="00432728">
              <w:t>Age</w:t>
            </w:r>
            <w:r w:rsidR="00A96636" w:rsidRPr="00A4591A">
              <w:t>*</w:t>
            </w:r>
          </w:p>
        </w:tc>
        <w:tc>
          <w:tcPr>
            <w:tcW w:w="4675" w:type="dxa"/>
          </w:tcPr>
          <w:p w14:paraId="53F43146" w14:textId="536E1232" w:rsidR="004A5E4D" w:rsidRPr="0093634B" w:rsidRDefault="004A5E4D">
            <w:pPr>
              <w:spacing w:line="480" w:lineRule="auto"/>
            </w:pPr>
            <w:r>
              <w:t>0.55 (</w:t>
            </w:r>
            <w:r w:rsidR="00A96636">
              <w:t>–</w:t>
            </w:r>
            <w:r>
              <w:t xml:space="preserve">337 </w:t>
            </w:r>
            <w:r w:rsidR="00A96636">
              <w:t>to</w:t>
            </w:r>
            <w:r>
              <w:t xml:space="preserve"> 339)</w:t>
            </w:r>
          </w:p>
        </w:tc>
      </w:tr>
    </w:tbl>
    <w:p w14:paraId="53F43148" w14:textId="40BCD9FC" w:rsidR="004A5E4D" w:rsidRDefault="004A5E4D" w:rsidP="004A5E4D">
      <w:r>
        <w:t>Note: Procedure site (Yale</w:t>
      </w:r>
      <w:r w:rsidR="00A96636">
        <w:t>–</w:t>
      </w:r>
      <w:r>
        <w:t>New Haven Hospital or Mayo Clinic) omitted because of collinearity</w:t>
      </w:r>
      <w:r w:rsidR="00A96636">
        <w:t>.</w:t>
      </w:r>
    </w:p>
    <w:p w14:paraId="53F43149" w14:textId="28037FE0" w:rsidR="004A5E4D" w:rsidRPr="001146D7" w:rsidRDefault="00A96636" w:rsidP="004A5E4D">
      <w:pPr>
        <w:sectPr w:rsidR="004A5E4D" w:rsidRPr="001146D7" w:rsidSect="004A5E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01583">
        <w:t>*</w:t>
      </w:r>
      <w:r w:rsidR="004A5E4D">
        <w:t>Marginal steps per each additional year of age</w:t>
      </w:r>
      <w:r>
        <w:t>.</w:t>
      </w:r>
    </w:p>
    <w:p w14:paraId="53F4314A" w14:textId="022B0A31" w:rsidR="004A5E4D" w:rsidRPr="00BD193A" w:rsidRDefault="004A5E4D" w:rsidP="004A5E4D">
      <w:pPr>
        <w:rPr>
          <w:b/>
          <w:bCs/>
        </w:rPr>
      </w:pPr>
      <w:r>
        <w:rPr>
          <w:b/>
          <w:bCs/>
        </w:rPr>
        <w:lastRenderedPageBreak/>
        <w:t xml:space="preserve">Supplementary Figure 1: </w:t>
      </w:r>
      <w:r>
        <w:t xml:space="preserve">Median Daily Steps by </w:t>
      </w:r>
      <w:proofErr w:type="spellStart"/>
      <w:r>
        <w:t>Post</w:t>
      </w:r>
      <w:r w:rsidR="00C62600">
        <w:t>p</w:t>
      </w:r>
      <w:r>
        <w:t>rocedure</w:t>
      </w:r>
      <w:proofErr w:type="spellEnd"/>
      <w:r>
        <w:t xml:space="preserve"> Day for Atrial Fibrillation Ablation Patients</w:t>
      </w:r>
    </w:p>
    <w:p w14:paraId="53F4314B" w14:textId="77777777" w:rsidR="004A5E4D" w:rsidRDefault="004A5E4D" w:rsidP="004A5E4D">
      <w:pPr>
        <w:rPr>
          <w:b/>
          <w:bCs/>
        </w:rPr>
      </w:pPr>
      <w:r>
        <w:rPr>
          <w:noProof/>
        </w:rPr>
        <w:drawing>
          <wp:inline distT="0" distB="0" distL="0" distR="0" wp14:anchorId="53F43153" wp14:editId="53F43154">
            <wp:extent cx="5943600" cy="2860040"/>
            <wp:effectExtent l="0" t="0" r="12700" b="1016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59BF945-64E6-1449-B853-E5E00F16BD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3F4314C" w14:textId="77777777" w:rsidR="004A5E4D" w:rsidRDefault="004A5E4D" w:rsidP="004A5E4D">
      <w:pPr>
        <w:rPr>
          <w:b/>
          <w:bCs/>
        </w:rPr>
      </w:pPr>
    </w:p>
    <w:p w14:paraId="53F4314D" w14:textId="77777777" w:rsidR="004A5E4D" w:rsidRDefault="004A5E4D" w:rsidP="004A5E4D">
      <w:pPr>
        <w:rPr>
          <w:b/>
          <w:bCs/>
        </w:rPr>
      </w:pPr>
    </w:p>
    <w:p w14:paraId="53F4314E" w14:textId="77777777" w:rsidR="004A5E4D" w:rsidRDefault="004A5E4D">
      <w:pPr>
        <w:rPr>
          <w:b/>
          <w:bCs/>
        </w:rPr>
      </w:pPr>
      <w:r>
        <w:rPr>
          <w:b/>
          <w:bCs/>
        </w:rPr>
        <w:br w:type="page"/>
      </w:r>
    </w:p>
    <w:p w14:paraId="53F4314F" w14:textId="33F95F18" w:rsidR="004A5E4D" w:rsidRPr="001508E9" w:rsidRDefault="004A5E4D" w:rsidP="004A5E4D">
      <w:pPr>
        <w:rPr>
          <w:b/>
          <w:bCs/>
        </w:rPr>
      </w:pPr>
      <w:r>
        <w:rPr>
          <w:b/>
          <w:bCs/>
        </w:rPr>
        <w:lastRenderedPageBreak/>
        <w:t xml:space="preserve">Supplementary Figure 2: </w:t>
      </w:r>
      <w:r>
        <w:t xml:space="preserve">Median Daily Steps by </w:t>
      </w:r>
      <w:proofErr w:type="spellStart"/>
      <w:r>
        <w:t>Post</w:t>
      </w:r>
      <w:r w:rsidR="00C62600">
        <w:t>p</w:t>
      </w:r>
      <w:r>
        <w:t>rocedure</w:t>
      </w:r>
      <w:proofErr w:type="spellEnd"/>
      <w:r>
        <w:t xml:space="preserve"> Day for Bariatric Surgery Patients</w:t>
      </w:r>
    </w:p>
    <w:p w14:paraId="53F43150" w14:textId="77777777" w:rsidR="004A5E4D" w:rsidRPr="00BD1678" w:rsidRDefault="004A5E4D" w:rsidP="004A5E4D">
      <w:pPr>
        <w:rPr>
          <w:b/>
          <w:bCs/>
        </w:rPr>
      </w:pPr>
      <w:r>
        <w:rPr>
          <w:noProof/>
        </w:rPr>
        <w:drawing>
          <wp:inline distT="0" distB="0" distL="0" distR="0" wp14:anchorId="53F43155" wp14:editId="53F43156">
            <wp:extent cx="5943600" cy="2669540"/>
            <wp:effectExtent l="0" t="0" r="12700" b="1016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8A64B84C-B253-7240-B956-16D943EC32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3F43151" w14:textId="77777777" w:rsidR="004A5E4D" w:rsidRDefault="004A5E4D" w:rsidP="004A5E4D"/>
    <w:p w14:paraId="53F43152" w14:textId="77777777" w:rsidR="00FF5005" w:rsidRDefault="00FF5005"/>
    <w:sectPr w:rsidR="00FF5005" w:rsidSect="004A5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5E4D"/>
    <w:rsid w:val="004A5E4D"/>
    <w:rsid w:val="007472A6"/>
    <w:rsid w:val="00A4591A"/>
    <w:rsid w:val="00A96636"/>
    <w:rsid w:val="00C55338"/>
    <w:rsid w:val="00C62600"/>
    <w:rsid w:val="00FF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430FF"/>
  <w15:docId w15:val="{9869F07D-5B97-46B8-BE47-C184ADC1E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E4D"/>
    <w:pPr>
      <w:spacing w:line="240" w:lineRule="auto"/>
    </w:pPr>
    <w:rPr>
      <w:rFonts w:asciiTheme="minorHAnsi" w:eastAsiaTheme="minorEastAsia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5E4D"/>
  </w:style>
  <w:style w:type="paragraph" w:styleId="BalloonText">
    <w:name w:val="Balloon Text"/>
    <w:basedOn w:val="Normal"/>
    <w:link w:val="BalloonTextChar"/>
    <w:uiPriority w:val="99"/>
    <w:semiHidden/>
    <w:unhideWhenUsed/>
    <w:rsid w:val="004A5E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E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VictoriaBartlett\Documents\YSM\Research%20restored%20files\Joe%20Ross%20Research\Research%20Year\Hugo\VB_Compiled%20afib%20data%2020210316_steps%20over%2050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VictoriaBartlett\Documents\YSM\Research%20restored%20files\Joe%20Ross%20Research\Research%20Year\Hugo\VB_Compiled%20GI%20data%2020210316_steps%20over%2050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Steps by day'!$J$1</c:f>
              <c:strCache>
                <c:ptCount val="1"/>
                <c:pt idx="0">
                  <c:v>Median total ste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Steps by day'!$I$2:$I$35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</c:numCache>
            </c:numRef>
          </c:xVal>
          <c:yVal>
            <c:numRef>
              <c:f>'Steps by day'!$J$2:$J$35</c:f>
              <c:numCache>
                <c:formatCode>General</c:formatCode>
                <c:ptCount val="34"/>
                <c:pt idx="0">
                  <c:v>1951</c:v>
                </c:pt>
                <c:pt idx="1">
                  <c:v>2477</c:v>
                </c:pt>
                <c:pt idx="2">
                  <c:v>3557</c:v>
                </c:pt>
                <c:pt idx="3">
                  <c:v>5144</c:v>
                </c:pt>
                <c:pt idx="4">
                  <c:v>4272</c:v>
                </c:pt>
                <c:pt idx="5">
                  <c:v>4878</c:v>
                </c:pt>
                <c:pt idx="6">
                  <c:v>4753</c:v>
                </c:pt>
                <c:pt idx="7">
                  <c:v>5151</c:v>
                </c:pt>
                <c:pt idx="8">
                  <c:v>3657</c:v>
                </c:pt>
                <c:pt idx="9">
                  <c:v>4809.5</c:v>
                </c:pt>
                <c:pt idx="10">
                  <c:v>5336.5</c:v>
                </c:pt>
                <c:pt idx="11">
                  <c:v>3998</c:v>
                </c:pt>
                <c:pt idx="12">
                  <c:v>5289</c:v>
                </c:pt>
                <c:pt idx="13">
                  <c:v>6914</c:v>
                </c:pt>
                <c:pt idx="14">
                  <c:v>4276</c:v>
                </c:pt>
                <c:pt idx="15">
                  <c:v>4551</c:v>
                </c:pt>
                <c:pt idx="16">
                  <c:v>5192.5</c:v>
                </c:pt>
                <c:pt idx="17">
                  <c:v>6109.5</c:v>
                </c:pt>
                <c:pt idx="18">
                  <c:v>5965</c:v>
                </c:pt>
                <c:pt idx="19">
                  <c:v>6436.5</c:v>
                </c:pt>
                <c:pt idx="20">
                  <c:v>5534.5</c:v>
                </c:pt>
                <c:pt idx="21">
                  <c:v>6453</c:v>
                </c:pt>
                <c:pt idx="22">
                  <c:v>7712.5</c:v>
                </c:pt>
                <c:pt idx="23">
                  <c:v>6522</c:v>
                </c:pt>
                <c:pt idx="24">
                  <c:v>6325</c:v>
                </c:pt>
                <c:pt idx="25">
                  <c:v>6067</c:v>
                </c:pt>
                <c:pt idx="26">
                  <c:v>6823</c:v>
                </c:pt>
                <c:pt idx="27">
                  <c:v>7877.5</c:v>
                </c:pt>
                <c:pt idx="28">
                  <c:v>5707</c:v>
                </c:pt>
                <c:pt idx="29">
                  <c:v>9497</c:v>
                </c:pt>
                <c:pt idx="30">
                  <c:v>7100</c:v>
                </c:pt>
                <c:pt idx="31">
                  <c:v>7261</c:v>
                </c:pt>
                <c:pt idx="32">
                  <c:v>6035</c:v>
                </c:pt>
                <c:pt idx="33">
                  <c:v>86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4B2-2145-8CF4-27D3E5B793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9884288"/>
        <c:axId val="209478784"/>
      </c:scatterChart>
      <c:valAx>
        <c:axId val="169884288"/>
        <c:scaling>
          <c:orientation val="minMax"/>
          <c:max val="3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ys</a:t>
                </a:r>
                <a:r>
                  <a:rPr lang="en-US" baseline="0"/>
                  <a:t> post-procedu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478784"/>
        <c:crosses val="autoZero"/>
        <c:crossBetween val="midCat"/>
      </c:valAx>
      <c:valAx>
        <c:axId val="209478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dian</a:t>
                </a:r>
                <a:r>
                  <a:rPr lang="en-US" baseline="0"/>
                  <a:t> daily step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8842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Steps by day'!$J$1</c:f>
              <c:strCache>
                <c:ptCount val="1"/>
                <c:pt idx="0">
                  <c:v>Median total ste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Steps by day'!$I$2:$I$35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</c:numCache>
            </c:numRef>
          </c:xVal>
          <c:yVal>
            <c:numRef>
              <c:f>'Steps by day'!$J$2:$J$35</c:f>
              <c:numCache>
                <c:formatCode>General</c:formatCode>
                <c:ptCount val="34"/>
                <c:pt idx="0">
                  <c:v>2191</c:v>
                </c:pt>
                <c:pt idx="1">
                  <c:v>3200</c:v>
                </c:pt>
                <c:pt idx="2">
                  <c:v>2393</c:v>
                </c:pt>
                <c:pt idx="3">
                  <c:v>3258.5</c:v>
                </c:pt>
                <c:pt idx="4">
                  <c:v>3150</c:v>
                </c:pt>
                <c:pt idx="5">
                  <c:v>2817</c:v>
                </c:pt>
                <c:pt idx="6">
                  <c:v>5025.5</c:v>
                </c:pt>
                <c:pt idx="7">
                  <c:v>3178.5</c:v>
                </c:pt>
                <c:pt idx="8">
                  <c:v>3844</c:v>
                </c:pt>
                <c:pt idx="9">
                  <c:v>4444</c:v>
                </c:pt>
                <c:pt idx="10">
                  <c:v>4855.5</c:v>
                </c:pt>
                <c:pt idx="11">
                  <c:v>4369</c:v>
                </c:pt>
                <c:pt idx="12">
                  <c:v>5508</c:v>
                </c:pt>
                <c:pt idx="13">
                  <c:v>4092</c:v>
                </c:pt>
                <c:pt idx="14">
                  <c:v>6474</c:v>
                </c:pt>
                <c:pt idx="15">
                  <c:v>4403</c:v>
                </c:pt>
                <c:pt idx="16">
                  <c:v>4539</c:v>
                </c:pt>
                <c:pt idx="17">
                  <c:v>6003.5</c:v>
                </c:pt>
                <c:pt idx="18">
                  <c:v>5350.5</c:v>
                </c:pt>
                <c:pt idx="19">
                  <c:v>5113</c:v>
                </c:pt>
                <c:pt idx="20">
                  <c:v>6372</c:v>
                </c:pt>
                <c:pt idx="21">
                  <c:v>7387</c:v>
                </c:pt>
                <c:pt idx="22">
                  <c:v>5490</c:v>
                </c:pt>
                <c:pt idx="23">
                  <c:v>5189</c:v>
                </c:pt>
                <c:pt idx="24">
                  <c:v>5354.5</c:v>
                </c:pt>
                <c:pt idx="25">
                  <c:v>5632</c:v>
                </c:pt>
                <c:pt idx="26">
                  <c:v>5848.5</c:v>
                </c:pt>
                <c:pt idx="27">
                  <c:v>5714</c:v>
                </c:pt>
                <c:pt idx="28">
                  <c:v>5874</c:v>
                </c:pt>
                <c:pt idx="29">
                  <c:v>8197.5</c:v>
                </c:pt>
                <c:pt idx="30">
                  <c:v>6724</c:v>
                </c:pt>
                <c:pt idx="31">
                  <c:v>6862</c:v>
                </c:pt>
                <c:pt idx="32">
                  <c:v>5593</c:v>
                </c:pt>
                <c:pt idx="33">
                  <c:v>66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19-1547-A7BE-0D905654B4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1388288"/>
        <c:axId val="101390208"/>
      </c:scatterChart>
      <c:valAx>
        <c:axId val="101388288"/>
        <c:scaling>
          <c:orientation val="minMax"/>
          <c:max val="3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ys post-proced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390208"/>
        <c:crosses val="autoZero"/>
        <c:crossBetween val="midCat"/>
      </c:valAx>
      <c:valAx>
        <c:axId val="101390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dian daily ste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3882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Bartlett, Victoria</cp:lastModifiedBy>
  <cp:revision>2</cp:revision>
  <dcterms:created xsi:type="dcterms:W3CDTF">2021-07-18T13:24:00Z</dcterms:created>
  <dcterms:modified xsi:type="dcterms:W3CDTF">2021-07-1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7-14T14:58:4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9d305a6-3e90-46e3-8e16-d5fd72af3714</vt:lpwstr>
  </property>
  <property fmtid="{D5CDD505-2E9C-101B-9397-08002B2CF9AE}" pid="8" name="MSIP_Label_549ac42a-3eb4-4074-b885-aea26bd6241e_ContentBits">
    <vt:lpwstr>0</vt:lpwstr>
  </property>
</Properties>
</file>